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7086E2" w14:textId="51593A04" w:rsidR="005A6128" w:rsidRPr="00103096" w:rsidRDefault="005A6128" w:rsidP="005A6128">
      <w:pPr>
        <w:rPr>
          <w:rStyle w:val="fontstyle01"/>
          <w:rFonts w:ascii="Times New Roman" w:hAnsi="Times New Roman"/>
          <w:sz w:val="24"/>
          <w:szCs w:val="24"/>
        </w:rPr>
      </w:pPr>
      <w:r w:rsidRPr="00103096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Table. 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>S</w:t>
      </w:r>
      <w:r w:rsidR="00FF6C49">
        <w:rPr>
          <w:rStyle w:val="fontstyle01"/>
          <w:rFonts w:ascii="Times New Roman" w:hAnsi="Times New Roman"/>
          <w:b/>
          <w:bCs/>
          <w:sz w:val="24"/>
          <w:szCs w:val="24"/>
        </w:rPr>
        <w:t>3</w:t>
      </w:r>
      <w:r w:rsidRPr="00103096">
        <w:rPr>
          <w:rStyle w:val="fontstyle01"/>
          <w:rFonts w:ascii="Times New Roman" w:hAnsi="Times New Roman"/>
          <w:b/>
          <w:bCs/>
          <w:sz w:val="24"/>
          <w:szCs w:val="24"/>
        </w:rPr>
        <w:t>.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 The primary antibody used in </w:t>
      </w:r>
      <w:r w:rsidR="00965C89" w:rsidRPr="00A40112">
        <w:rPr>
          <w:rFonts w:ascii="Times New Roman" w:hAnsi="Times New Roman"/>
          <w:b/>
          <w:bCs/>
          <w:sz w:val="24"/>
          <w:szCs w:val="24"/>
          <w:lang w:val="en-GB"/>
        </w:rPr>
        <w:t>Western blot</w:t>
      </w:r>
      <w:r w:rsidR="00965C89" w:rsidRPr="007A7F7E">
        <w:rPr>
          <w:rFonts w:ascii="Times New Roman" w:hAnsi="Times New Roman"/>
          <w:b/>
          <w:bCs/>
          <w:sz w:val="24"/>
          <w:szCs w:val="24"/>
          <w:lang w:val="en-GB"/>
        </w:rPr>
        <w:t xml:space="preserve"> analysis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64"/>
        <w:gridCol w:w="2073"/>
        <w:gridCol w:w="1864"/>
        <w:gridCol w:w="1685"/>
        <w:gridCol w:w="1310"/>
      </w:tblGrid>
      <w:tr w:rsidR="00600EAF" w:rsidRPr="00CE252E" w14:paraId="61F8A439" w14:textId="6152B95C" w:rsidTr="00CE252E">
        <w:tc>
          <w:tcPr>
            <w:tcW w:w="1364" w:type="dxa"/>
          </w:tcPr>
          <w:p w14:paraId="6461E10D" w14:textId="2E7E6FF8" w:rsidR="00600EAF" w:rsidRPr="00523B5F" w:rsidRDefault="00600EA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B5F">
              <w:rPr>
                <w:rFonts w:ascii="Times New Roman" w:hAnsi="Times New Roman" w:cs="Times New Roman"/>
                <w:szCs w:val="21"/>
              </w:rPr>
              <w:t>Names</w:t>
            </w:r>
          </w:p>
        </w:tc>
        <w:tc>
          <w:tcPr>
            <w:tcW w:w="2073" w:type="dxa"/>
          </w:tcPr>
          <w:p w14:paraId="1A03AA62" w14:textId="1A1BD59E" w:rsidR="00600EAF" w:rsidRPr="00523B5F" w:rsidRDefault="00600EA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B5F">
              <w:rPr>
                <w:rFonts w:ascii="Times New Roman" w:hAnsi="Times New Roman" w:cs="Times New Roman"/>
                <w:szCs w:val="21"/>
              </w:rPr>
              <w:t>Molecular Weight</w:t>
            </w:r>
          </w:p>
        </w:tc>
        <w:tc>
          <w:tcPr>
            <w:tcW w:w="1864" w:type="dxa"/>
          </w:tcPr>
          <w:p w14:paraId="19AC3258" w14:textId="73CAEBF7" w:rsidR="00600EAF" w:rsidRPr="00523B5F" w:rsidRDefault="00600EA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B5F">
              <w:rPr>
                <w:rFonts w:ascii="Times New Roman" w:hAnsi="Times New Roman" w:cs="Times New Roman"/>
                <w:szCs w:val="21"/>
              </w:rPr>
              <w:t>Catalog #</w:t>
            </w:r>
          </w:p>
        </w:tc>
        <w:tc>
          <w:tcPr>
            <w:tcW w:w="1685" w:type="dxa"/>
          </w:tcPr>
          <w:p w14:paraId="7E140B0B" w14:textId="691CD133" w:rsidR="00600EAF" w:rsidRPr="00523B5F" w:rsidRDefault="00600EA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B5F">
              <w:rPr>
                <w:rFonts w:ascii="Times New Roman" w:hAnsi="Times New Roman" w:cs="Times New Roman"/>
                <w:szCs w:val="21"/>
              </w:rPr>
              <w:t>Application</w:t>
            </w:r>
          </w:p>
        </w:tc>
        <w:tc>
          <w:tcPr>
            <w:tcW w:w="1310" w:type="dxa"/>
          </w:tcPr>
          <w:p w14:paraId="3D9DEF90" w14:textId="72B528D0" w:rsidR="00600EAF" w:rsidRPr="00523B5F" w:rsidRDefault="00600EA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3B5F">
              <w:rPr>
                <w:rFonts w:ascii="Times New Roman" w:hAnsi="Times New Roman" w:cs="Times New Roman"/>
                <w:szCs w:val="21"/>
              </w:rPr>
              <w:t>Company</w:t>
            </w:r>
          </w:p>
        </w:tc>
      </w:tr>
      <w:tr w:rsidR="00600EAF" w:rsidRPr="00CE252E" w14:paraId="459B820B" w14:textId="6EFC4BCA" w:rsidTr="00CE252E">
        <w:tc>
          <w:tcPr>
            <w:tcW w:w="1364" w:type="dxa"/>
          </w:tcPr>
          <w:p w14:paraId="1AC10908" w14:textId="365E06F5" w:rsidR="00600EAF" w:rsidRPr="007F6AB8" w:rsidRDefault="00600EA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Cyclin D1</w:t>
            </w:r>
          </w:p>
        </w:tc>
        <w:tc>
          <w:tcPr>
            <w:tcW w:w="2073" w:type="dxa"/>
          </w:tcPr>
          <w:p w14:paraId="7A844814" w14:textId="4E49681E" w:rsidR="00600EAF" w:rsidRPr="007F6AB8" w:rsidRDefault="00600EA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36kDa</w:t>
            </w:r>
          </w:p>
        </w:tc>
        <w:tc>
          <w:tcPr>
            <w:tcW w:w="1864" w:type="dxa"/>
          </w:tcPr>
          <w:p w14:paraId="3FCE0EBE" w14:textId="576A40E4" w:rsidR="00600EAF" w:rsidRPr="007F6AB8" w:rsidRDefault="00600EA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MAB14432</w:t>
            </w:r>
          </w:p>
        </w:tc>
        <w:tc>
          <w:tcPr>
            <w:tcW w:w="1685" w:type="dxa"/>
          </w:tcPr>
          <w:p w14:paraId="5F186304" w14:textId="13B931A3" w:rsidR="00600EAF" w:rsidRPr="007F6AB8" w:rsidRDefault="00600EA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WB/IHC</w:t>
            </w:r>
          </w:p>
        </w:tc>
        <w:tc>
          <w:tcPr>
            <w:tcW w:w="1310" w:type="dxa"/>
          </w:tcPr>
          <w:p w14:paraId="5FF47479" w14:textId="03A86619" w:rsidR="00600EAF" w:rsidRPr="007F6AB8" w:rsidRDefault="00600EA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Abnova</w:t>
            </w:r>
          </w:p>
        </w:tc>
      </w:tr>
      <w:tr w:rsidR="00600EAF" w:rsidRPr="00CE252E" w14:paraId="3D741D90" w14:textId="40253BF8" w:rsidTr="00CE252E">
        <w:tc>
          <w:tcPr>
            <w:tcW w:w="1364" w:type="dxa"/>
          </w:tcPr>
          <w:p w14:paraId="79D8C7EB" w14:textId="204BF08B" w:rsidR="00600EAF" w:rsidRPr="007F6AB8" w:rsidRDefault="00600EA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Cyclin D2</w:t>
            </w:r>
          </w:p>
        </w:tc>
        <w:tc>
          <w:tcPr>
            <w:tcW w:w="2073" w:type="dxa"/>
          </w:tcPr>
          <w:p w14:paraId="0C7A801B" w14:textId="455D0BB8" w:rsidR="00600EAF" w:rsidRPr="007F6AB8" w:rsidRDefault="00B57538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30kDa</w:t>
            </w:r>
          </w:p>
        </w:tc>
        <w:tc>
          <w:tcPr>
            <w:tcW w:w="1864" w:type="dxa"/>
          </w:tcPr>
          <w:p w14:paraId="5291377E" w14:textId="0A3DA8D2" w:rsidR="00600EAF" w:rsidRPr="007F6AB8" w:rsidRDefault="00B57538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MAB1852</w:t>
            </w:r>
          </w:p>
        </w:tc>
        <w:tc>
          <w:tcPr>
            <w:tcW w:w="1685" w:type="dxa"/>
          </w:tcPr>
          <w:p w14:paraId="280AB2A5" w14:textId="67E5B16C" w:rsidR="00600EAF" w:rsidRPr="007F6AB8" w:rsidRDefault="00B57538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WB/IHC</w:t>
            </w:r>
          </w:p>
        </w:tc>
        <w:tc>
          <w:tcPr>
            <w:tcW w:w="1310" w:type="dxa"/>
          </w:tcPr>
          <w:p w14:paraId="6F7A7627" w14:textId="44981F85" w:rsidR="00600EAF" w:rsidRPr="007F6AB8" w:rsidRDefault="00B57538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Abnova</w:t>
            </w:r>
          </w:p>
        </w:tc>
      </w:tr>
      <w:tr w:rsidR="00600EAF" w:rsidRPr="00CE252E" w14:paraId="4983A564" w14:textId="4813A6EF" w:rsidTr="00CE252E">
        <w:tc>
          <w:tcPr>
            <w:tcW w:w="1364" w:type="dxa"/>
          </w:tcPr>
          <w:p w14:paraId="2A9EEAF1" w14:textId="0574F3FE" w:rsidR="00600EAF" w:rsidRPr="007F6AB8" w:rsidRDefault="00600EA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CDK4</w:t>
            </w:r>
          </w:p>
        </w:tc>
        <w:tc>
          <w:tcPr>
            <w:tcW w:w="2073" w:type="dxa"/>
          </w:tcPr>
          <w:p w14:paraId="2DA7D9EC" w14:textId="32AC8F40" w:rsidR="00600EAF" w:rsidRPr="007F6AB8" w:rsidRDefault="00B57538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21kDa</w:t>
            </w:r>
          </w:p>
        </w:tc>
        <w:tc>
          <w:tcPr>
            <w:tcW w:w="1864" w:type="dxa"/>
          </w:tcPr>
          <w:p w14:paraId="1B5FF952" w14:textId="31EA8D78" w:rsidR="00600EAF" w:rsidRPr="007F6AB8" w:rsidRDefault="00B57538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PAB12995</w:t>
            </w:r>
          </w:p>
        </w:tc>
        <w:tc>
          <w:tcPr>
            <w:tcW w:w="1685" w:type="dxa"/>
          </w:tcPr>
          <w:p w14:paraId="4BEC764F" w14:textId="7A4D9641" w:rsidR="00600EAF" w:rsidRPr="007F6AB8" w:rsidRDefault="00CE252E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WB/IHC</w:t>
            </w:r>
          </w:p>
        </w:tc>
        <w:tc>
          <w:tcPr>
            <w:tcW w:w="1310" w:type="dxa"/>
          </w:tcPr>
          <w:p w14:paraId="34F806E7" w14:textId="3FB6BE13" w:rsidR="00600EAF" w:rsidRPr="007F6AB8" w:rsidRDefault="00B57538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Abnova</w:t>
            </w:r>
          </w:p>
        </w:tc>
      </w:tr>
      <w:tr w:rsidR="00600EAF" w:rsidRPr="00CE252E" w14:paraId="3675F93A" w14:textId="2A2D8ADC" w:rsidTr="00CE252E">
        <w:trPr>
          <w:trHeight w:val="50"/>
        </w:trPr>
        <w:tc>
          <w:tcPr>
            <w:tcW w:w="1364" w:type="dxa"/>
          </w:tcPr>
          <w:p w14:paraId="5A6CCE5C" w14:textId="5DA70B57" w:rsidR="00600EAF" w:rsidRPr="007F6AB8" w:rsidRDefault="00600EA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CDK6</w:t>
            </w:r>
          </w:p>
        </w:tc>
        <w:tc>
          <w:tcPr>
            <w:tcW w:w="2073" w:type="dxa"/>
          </w:tcPr>
          <w:p w14:paraId="1B3581E1" w14:textId="61B424BE" w:rsidR="00600EAF" w:rsidRPr="007F6AB8" w:rsidRDefault="00CE252E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36kDa</w:t>
            </w:r>
          </w:p>
        </w:tc>
        <w:tc>
          <w:tcPr>
            <w:tcW w:w="1864" w:type="dxa"/>
          </w:tcPr>
          <w:p w14:paraId="6EC46223" w14:textId="6E445A74" w:rsidR="00600EAF" w:rsidRPr="007F6AB8" w:rsidRDefault="00523B5F" w:rsidP="00523B5F">
            <w:pPr>
              <w:jc w:val="center"/>
              <w:rPr>
                <w:rFonts w:ascii="Helvetica" w:hAnsi="Helvetica" w:cs="宋体"/>
                <w:sz w:val="20"/>
                <w:szCs w:val="20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14052-1-AP</w:t>
            </w:r>
          </w:p>
        </w:tc>
        <w:tc>
          <w:tcPr>
            <w:tcW w:w="1685" w:type="dxa"/>
          </w:tcPr>
          <w:p w14:paraId="7EF5CAE7" w14:textId="025F0949" w:rsidR="00600EAF" w:rsidRPr="007F6AB8" w:rsidRDefault="00CE252E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WB/IHC</w:t>
            </w:r>
          </w:p>
        </w:tc>
        <w:tc>
          <w:tcPr>
            <w:tcW w:w="1310" w:type="dxa"/>
          </w:tcPr>
          <w:p w14:paraId="3034E394" w14:textId="422BB2BD" w:rsidR="00600EAF" w:rsidRPr="007F6AB8" w:rsidRDefault="00523B5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</w:tr>
      <w:tr w:rsidR="00600EAF" w:rsidRPr="00CE252E" w14:paraId="3D9F076F" w14:textId="77777777" w:rsidTr="00CE252E">
        <w:trPr>
          <w:trHeight w:val="50"/>
        </w:trPr>
        <w:tc>
          <w:tcPr>
            <w:tcW w:w="1364" w:type="dxa"/>
          </w:tcPr>
          <w:p w14:paraId="7C977648" w14:textId="530E4609" w:rsidR="00600EAF" w:rsidRPr="007F6AB8" w:rsidRDefault="00600EA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Bcl-2</w:t>
            </w:r>
          </w:p>
        </w:tc>
        <w:tc>
          <w:tcPr>
            <w:tcW w:w="2073" w:type="dxa"/>
          </w:tcPr>
          <w:p w14:paraId="59A1B29F" w14:textId="3211A095" w:rsidR="00600EAF" w:rsidRPr="007F6AB8" w:rsidRDefault="00CE252E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26kDa</w:t>
            </w:r>
          </w:p>
        </w:tc>
        <w:tc>
          <w:tcPr>
            <w:tcW w:w="1864" w:type="dxa"/>
          </w:tcPr>
          <w:p w14:paraId="2B4E7161" w14:textId="0A1EC5D5" w:rsidR="00600EAF" w:rsidRPr="007F6AB8" w:rsidRDefault="00CE252E" w:rsidP="00523B5F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outlineLvl w:val="4"/>
              <w:rPr>
                <w:rFonts w:ascii="Times New Roman" w:hAnsi="Times New Roman" w:cs="Times New Roman"/>
                <w:szCs w:val="21"/>
              </w:rPr>
            </w:pPr>
            <w:r w:rsidRPr="00CE252E">
              <w:rPr>
                <w:rFonts w:ascii="Times New Roman" w:hAnsi="Times New Roman" w:cs="Times New Roman"/>
                <w:szCs w:val="21"/>
              </w:rPr>
              <w:t>12789-1-AP</w:t>
            </w:r>
          </w:p>
        </w:tc>
        <w:tc>
          <w:tcPr>
            <w:tcW w:w="1685" w:type="dxa"/>
          </w:tcPr>
          <w:p w14:paraId="7B605420" w14:textId="3D51432A" w:rsidR="00600EAF" w:rsidRPr="007F6AB8" w:rsidRDefault="00CE252E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WB/IHC</w:t>
            </w:r>
          </w:p>
        </w:tc>
        <w:tc>
          <w:tcPr>
            <w:tcW w:w="1310" w:type="dxa"/>
          </w:tcPr>
          <w:p w14:paraId="3988512D" w14:textId="16D1F3E5" w:rsidR="00600EAF" w:rsidRPr="007F6AB8" w:rsidRDefault="00CE252E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</w:tr>
      <w:tr w:rsidR="00600EAF" w:rsidRPr="00CE252E" w14:paraId="42F00E91" w14:textId="77777777" w:rsidTr="00CE252E">
        <w:trPr>
          <w:trHeight w:val="50"/>
        </w:trPr>
        <w:tc>
          <w:tcPr>
            <w:tcW w:w="1364" w:type="dxa"/>
          </w:tcPr>
          <w:p w14:paraId="18ED103B" w14:textId="1511B19C" w:rsidR="00600EAF" w:rsidRPr="007F6AB8" w:rsidRDefault="00600EA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Bax</w:t>
            </w:r>
          </w:p>
        </w:tc>
        <w:tc>
          <w:tcPr>
            <w:tcW w:w="2073" w:type="dxa"/>
          </w:tcPr>
          <w:p w14:paraId="59947848" w14:textId="3D4FCB41" w:rsidR="00600EAF" w:rsidRPr="007F6AB8" w:rsidRDefault="00A00446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  <w:r w:rsidR="00CE252E" w:rsidRPr="007F6AB8">
              <w:rPr>
                <w:rFonts w:ascii="Times New Roman" w:hAnsi="Times New Roman" w:cs="Times New Roman"/>
                <w:szCs w:val="21"/>
              </w:rPr>
              <w:t>kDa</w:t>
            </w:r>
          </w:p>
        </w:tc>
        <w:tc>
          <w:tcPr>
            <w:tcW w:w="1864" w:type="dxa"/>
          </w:tcPr>
          <w:p w14:paraId="2FD73B9F" w14:textId="34229C00" w:rsidR="00600EAF" w:rsidRPr="007F6AB8" w:rsidRDefault="00A00446" w:rsidP="00523B5F">
            <w:pPr>
              <w:pStyle w:val="5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  <w:t>33-6400</w:t>
            </w:r>
          </w:p>
        </w:tc>
        <w:tc>
          <w:tcPr>
            <w:tcW w:w="1685" w:type="dxa"/>
          </w:tcPr>
          <w:p w14:paraId="6F1717F4" w14:textId="7F847DE2" w:rsidR="00600EAF" w:rsidRPr="007F6AB8" w:rsidRDefault="00CE252E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WB/IHC</w:t>
            </w:r>
          </w:p>
        </w:tc>
        <w:tc>
          <w:tcPr>
            <w:tcW w:w="1310" w:type="dxa"/>
          </w:tcPr>
          <w:p w14:paraId="63FED9A2" w14:textId="108EE905" w:rsidR="00600EAF" w:rsidRPr="007F6AB8" w:rsidRDefault="00A00446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vitrogen</w:t>
            </w:r>
          </w:p>
        </w:tc>
      </w:tr>
      <w:tr w:rsidR="00600EAF" w:rsidRPr="00CE252E" w14:paraId="2BBB11FB" w14:textId="77777777" w:rsidTr="00CE252E">
        <w:trPr>
          <w:trHeight w:val="50"/>
        </w:trPr>
        <w:tc>
          <w:tcPr>
            <w:tcW w:w="1364" w:type="dxa"/>
          </w:tcPr>
          <w:p w14:paraId="7E126C6E" w14:textId="6FEE6E0E" w:rsidR="00600EAF" w:rsidRPr="007F6AB8" w:rsidRDefault="00600EA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NRXN3</w:t>
            </w:r>
          </w:p>
        </w:tc>
        <w:tc>
          <w:tcPr>
            <w:tcW w:w="2073" w:type="dxa"/>
          </w:tcPr>
          <w:p w14:paraId="23D6BAA3" w14:textId="242EECAF" w:rsidR="00600EAF" w:rsidRPr="007F6AB8" w:rsidRDefault="00523B5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181kDa</w:t>
            </w:r>
          </w:p>
        </w:tc>
        <w:tc>
          <w:tcPr>
            <w:tcW w:w="1864" w:type="dxa"/>
          </w:tcPr>
          <w:p w14:paraId="7FC2D0A9" w14:textId="41580389" w:rsidR="00600EAF" w:rsidRPr="007F6AB8" w:rsidRDefault="00523B5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Ab230635</w:t>
            </w:r>
          </w:p>
        </w:tc>
        <w:tc>
          <w:tcPr>
            <w:tcW w:w="1685" w:type="dxa"/>
          </w:tcPr>
          <w:p w14:paraId="6FCBCE3D" w14:textId="2A98345A" w:rsidR="00600EAF" w:rsidRPr="007F6AB8" w:rsidRDefault="00523B5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WB/IH</w:t>
            </w:r>
          </w:p>
        </w:tc>
        <w:tc>
          <w:tcPr>
            <w:tcW w:w="1310" w:type="dxa"/>
          </w:tcPr>
          <w:p w14:paraId="78B3FB42" w14:textId="0A788773" w:rsidR="00600EAF" w:rsidRPr="007F6AB8" w:rsidRDefault="00523B5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600EAF" w:rsidRPr="00CE252E" w14:paraId="26AD8840" w14:textId="77777777" w:rsidTr="00CE252E">
        <w:trPr>
          <w:trHeight w:val="50"/>
        </w:trPr>
        <w:tc>
          <w:tcPr>
            <w:tcW w:w="1364" w:type="dxa"/>
          </w:tcPr>
          <w:p w14:paraId="42AD9F87" w14:textId="22C58F38" w:rsidR="00600EAF" w:rsidRPr="007F6AB8" w:rsidRDefault="00600EA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2073" w:type="dxa"/>
          </w:tcPr>
          <w:p w14:paraId="19CDD39D" w14:textId="2AA782F3" w:rsidR="00600EAF" w:rsidRPr="007F6AB8" w:rsidRDefault="00CE252E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43kDa</w:t>
            </w:r>
          </w:p>
        </w:tc>
        <w:tc>
          <w:tcPr>
            <w:tcW w:w="1864" w:type="dxa"/>
          </w:tcPr>
          <w:p w14:paraId="083BF226" w14:textId="517C5447" w:rsidR="00600EAF" w:rsidRPr="007F6AB8" w:rsidRDefault="00CE252E" w:rsidP="00523B5F">
            <w:pPr>
              <w:pStyle w:val="5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  <w:r w:rsidRPr="007F6AB8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  <w:t>14395-1-AP</w:t>
            </w:r>
          </w:p>
        </w:tc>
        <w:tc>
          <w:tcPr>
            <w:tcW w:w="1685" w:type="dxa"/>
          </w:tcPr>
          <w:p w14:paraId="7EC5538C" w14:textId="7494DE1C" w:rsidR="00600EAF" w:rsidRPr="007F6AB8" w:rsidRDefault="00523B5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1310" w:type="dxa"/>
          </w:tcPr>
          <w:p w14:paraId="73232774" w14:textId="4EE4889C" w:rsidR="00600EAF" w:rsidRPr="007F6AB8" w:rsidRDefault="00523B5F" w:rsidP="00523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AB8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</w:tr>
    </w:tbl>
    <w:p w14:paraId="6FE19B1B" w14:textId="395BFFC9" w:rsidR="00591551" w:rsidRPr="00CE252E" w:rsidRDefault="00591551" w:rsidP="00CE252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591551" w:rsidRPr="00CE252E" w:rsidSect="00CB060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7F3480" w14:textId="77777777" w:rsidR="00B4231E" w:rsidRDefault="00B4231E" w:rsidP="005A6128">
      <w:r>
        <w:separator/>
      </w:r>
    </w:p>
  </w:endnote>
  <w:endnote w:type="continuationSeparator" w:id="0">
    <w:p w14:paraId="5A9C2310" w14:textId="77777777" w:rsidR="00B4231E" w:rsidRDefault="00B4231E" w:rsidP="005A6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mmqmqAdvTTb5929f4c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69D604" w14:textId="77777777" w:rsidR="00CB060F" w:rsidRDefault="00CB060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88420052"/>
      <w:docPartObj>
        <w:docPartGallery w:val="Page Numbers (Bottom of Page)"/>
        <w:docPartUnique/>
      </w:docPartObj>
    </w:sdtPr>
    <w:sdtContent>
      <w:p w14:paraId="38DAFD34" w14:textId="11F9FBCE" w:rsidR="00CB060F" w:rsidRDefault="00CB060F" w:rsidP="00CB060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C38A90D" w14:textId="77777777" w:rsidR="00CB060F" w:rsidRDefault="00CB060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417518" w14:textId="77777777" w:rsidR="00CB060F" w:rsidRDefault="00CB060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3A4262" w14:textId="77777777" w:rsidR="00B4231E" w:rsidRDefault="00B4231E" w:rsidP="005A6128">
      <w:r>
        <w:separator/>
      </w:r>
    </w:p>
  </w:footnote>
  <w:footnote w:type="continuationSeparator" w:id="0">
    <w:p w14:paraId="015604E7" w14:textId="77777777" w:rsidR="00B4231E" w:rsidRDefault="00B4231E" w:rsidP="005A61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8F7780" w14:textId="77777777" w:rsidR="00CB060F" w:rsidRDefault="00CB060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338E6A" w14:textId="77777777" w:rsidR="00CB060F" w:rsidRDefault="00CB060F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CC734C" w14:textId="77777777" w:rsidR="00CB060F" w:rsidRDefault="00CB060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23F"/>
    <w:rsid w:val="0007023F"/>
    <w:rsid w:val="00072759"/>
    <w:rsid w:val="000750EC"/>
    <w:rsid w:val="001447D6"/>
    <w:rsid w:val="002942F6"/>
    <w:rsid w:val="00351FDC"/>
    <w:rsid w:val="004A10EA"/>
    <w:rsid w:val="004D7A62"/>
    <w:rsid w:val="00523B5F"/>
    <w:rsid w:val="00591551"/>
    <w:rsid w:val="005A6128"/>
    <w:rsid w:val="005F3F1F"/>
    <w:rsid w:val="00600EAF"/>
    <w:rsid w:val="007169AE"/>
    <w:rsid w:val="007F6AB8"/>
    <w:rsid w:val="008D2964"/>
    <w:rsid w:val="00965C89"/>
    <w:rsid w:val="00A00446"/>
    <w:rsid w:val="00A12F50"/>
    <w:rsid w:val="00AC19F1"/>
    <w:rsid w:val="00B4231E"/>
    <w:rsid w:val="00B57538"/>
    <w:rsid w:val="00B93502"/>
    <w:rsid w:val="00CB060F"/>
    <w:rsid w:val="00CE252E"/>
    <w:rsid w:val="00EA3D72"/>
    <w:rsid w:val="00FF6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702E8"/>
  <w15:chartTrackingRefBased/>
  <w15:docId w15:val="{C84CD453-F5A4-486C-9544-C62632230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12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23B5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5">
    <w:name w:val="heading 5"/>
    <w:basedOn w:val="a"/>
    <w:link w:val="50"/>
    <w:uiPriority w:val="9"/>
    <w:qFormat/>
    <w:rsid w:val="00CE252E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61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61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6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6128"/>
    <w:rPr>
      <w:sz w:val="18"/>
      <w:szCs w:val="18"/>
    </w:rPr>
  </w:style>
  <w:style w:type="character" w:customStyle="1" w:styleId="fontstyle01">
    <w:name w:val="fontstyle01"/>
    <w:basedOn w:val="a0"/>
    <w:rsid w:val="005A6128"/>
    <w:rPr>
      <w:rFonts w:ascii="TmmqmqAdvTTb5929f4c" w:hAnsi="TmmqmqAdvTTb5929f4c" w:hint="default"/>
      <w:b w:val="0"/>
      <w:bCs w:val="0"/>
      <w:i w:val="0"/>
      <w:iCs w:val="0"/>
      <w:color w:val="131413"/>
      <w:sz w:val="16"/>
      <w:szCs w:val="16"/>
    </w:rPr>
  </w:style>
  <w:style w:type="table" w:styleId="a7">
    <w:name w:val="Table Grid"/>
    <w:basedOn w:val="a1"/>
    <w:uiPriority w:val="39"/>
    <w:rsid w:val="005A6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0">
    <w:name w:val="标题 5 字符"/>
    <w:basedOn w:val="a0"/>
    <w:link w:val="5"/>
    <w:uiPriority w:val="9"/>
    <w:rsid w:val="00CE252E"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blue">
    <w:name w:val="blue"/>
    <w:basedOn w:val="a0"/>
    <w:rsid w:val="00CE252E"/>
  </w:style>
  <w:style w:type="character" w:customStyle="1" w:styleId="10">
    <w:name w:val="标题 1 字符"/>
    <w:basedOn w:val="a0"/>
    <w:link w:val="1"/>
    <w:uiPriority w:val="9"/>
    <w:rsid w:val="00523B5F"/>
    <w:rPr>
      <w:b/>
      <w:bCs/>
      <w:kern w:val="44"/>
      <w:sz w:val="44"/>
      <w:szCs w:val="44"/>
    </w:rPr>
  </w:style>
  <w:style w:type="character" w:styleId="a8">
    <w:name w:val="line number"/>
    <w:basedOn w:val="a0"/>
    <w:uiPriority w:val="99"/>
    <w:semiHidden/>
    <w:unhideWhenUsed/>
    <w:rsid w:val="00CB06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9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y Aldrich</dc:creator>
  <cp:keywords/>
  <dc:description/>
  <cp:lastModifiedBy>刘 亮</cp:lastModifiedBy>
  <cp:revision>24</cp:revision>
  <dcterms:created xsi:type="dcterms:W3CDTF">2020-07-20T07:59:00Z</dcterms:created>
  <dcterms:modified xsi:type="dcterms:W3CDTF">2021-01-30T04:01:00Z</dcterms:modified>
</cp:coreProperties>
</file>